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AF385" w14:textId="3BD733E0" w:rsidR="00D93DD8" w:rsidRDefault="002047F9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lement 1: Database Search Terms</w:t>
      </w:r>
    </w:p>
    <w:p w14:paraId="49EDEED8" w14:textId="47F09F79" w:rsidR="002047F9" w:rsidRDefault="002047F9">
      <w:pPr>
        <w:rPr>
          <w:rFonts w:ascii="Arial" w:hAnsi="Arial" w:cs="Arial"/>
          <w:b/>
          <w:bCs/>
        </w:rPr>
      </w:pPr>
    </w:p>
    <w:p w14:paraId="7522B7FA" w14:textId="12B795D0" w:rsidR="002047F9" w:rsidRPr="000F143E" w:rsidRDefault="000F143E">
      <w:pPr>
        <w:rPr>
          <w:rFonts w:ascii="Arial" w:hAnsi="Arial" w:cs="Arial"/>
        </w:rPr>
      </w:pPr>
      <w:r w:rsidRPr="000F143E">
        <w:rPr>
          <w:rFonts w:ascii="Arial" w:hAnsi="Arial" w:cs="Arial"/>
          <w:color w:val="000000"/>
          <w:sz w:val="22"/>
          <w:szCs w:val="22"/>
        </w:rPr>
        <w:t>(</w:t>
      </w:r>
      <w:proofErr w:type="spellStart"/>
      <w:r w:rsidRPr="000F143E">
        <w:rPr>
          <w:rFonts w:ascii="Arial" w:hAnsi="Arial" w:cs="Arial"/>
          <w:color w:val="000000"/>
          <w:sz w:val="22"/>
          <w:szCs w:val="22"/>
        </w:rPr>
        <w:t>mening</w:t>
      </w:r>
      <w:proofErr w:type="spellEnd"/>
      <w:r w:rsidRPr="000F143E">
        <w:rPr>
          <w:rFonts w:ascii="Arial" w:hAnsi="Arial" w:cs="Arial"/>
          <w:color w:val="000000"/>
          <w:sz w:val="22"/>
          <w:szCs w:val="22"/>
        </w:rPr>
        <w:t>* OR meningioma) AND (H3K27me3 OR H3K27 trimethylation OR H3K27 methylation OR H3K27 OR H3 trimethylation OR H3 methylation OR H3 OR trimethylation OR methylation)</w:t>
      </w:r>
    </w:p>
    <w:sectPr w:rsidR="002047F9" w:rsidRPr="000F143E" w:rsidSect="00234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7F9"/>
    <w:rsid w:val="00003693"/>
    <w:rsid w:val="00003D71"/>
    <w:rsid w:val="00004985"/>
    <w:rsid w:val="00004F02"/>
    <w:rsid w:val="00005DC9"/>
    <w:rsid w:val="00011C83"/>
    <w:rsid w:val="00012DF1"/>
    <w:rsid w:val="00017148"/>
    <w:rsid w:val="0002036D"/>
    <w:rsid w:val="00021DFC"/>
    <w:rsid w:val="0002223E"/>
    <w:rsid w:val="00031F85"/>
    <w:rsid w:val="00033071"/>
    <w:rsid w:val="000339F5"/>
    <w:rsid w:val="00033B45"/>
    <w:rsid w:val="0003629E"/>
    <w:rsid w:val="00036434"/>
    <w:rsid w:val="00036556"/>
    <w:rsid w:val="000369C6"/>
    <w:rsid w:val="00037EF1"/>
    <w:rsid w:val="000405D2"/>
    <w:rsid w:val="0004073D"/>
    <w:rsid w:val="00057AD4"/>
    <w:rsid w:val="000638DD"/>
    <w:rsid w:val="0006497C"/>
    <w:rsid w:val="00065D7B"/>
    <w:rsid w:val="00065F81"/>
    <w:rsid w:val="0006649F"/>
    <w:rsid w:val="00067A0C"/>
    <w:rsid w:val="00071D89"/>
    <w:rsid w:val="00074F86"/>
    <w:rsid w:val="00076645"/>
    <w:rsid w:val="00082909"/>
    <w:rsid w:val="00083AE7"/>
    <w:rsid w:val="000904B7"/>
    <w:rsid w:val="00090754"/>
    <w:rsid w:val="000916B6"/>
    <w:rsid w:val="00094743"/>
    <w:rsid w:val="000A0ED1"/>
    <w:rsid w:val="000A103D"/>
    <w:rsid w:val="000A169B"/>
    <w:rsid w:val="000A25C6"/>
    <w:rsid w:val="000A2B2D"/>
    <w:rsid w:val="000B16F7"/>
    <w:rsid w:val="000B45D8"/>
    <w:rsid w:val="000C2060"/>
    <w:rsid w:val="000C2484"/>
    <w:rsid w:val="000C31C6"/>
    <w:rsid w:val="000C5EF8"/>
    <w:rsid w:val="000D3A15"/>
    <w:rsid w:val="000D4B8C"/>
    <w:rsid w:val="000D7696"/>
    <w:rsid w:val="000E02A1"/>
    <w:rsid w:val="000E13CC"/>
    <w:rsid w:val="000E23C5"/>
    <w:rsid w:val="000E3332"/>
    <w:rsid w:val="000E5606"/>
    <w:rsid w:val="000F01B7"/>
    <w:rsid w:val="000F143E"/>
    <w:rsid w:val="000F268A"/>
    <w:rsid w:val="000F586D"/>
    <w:rsid w:val="001009C7"/>
    <w:rsid w:val="001022DF"/>
    <w:rsid w:val="00102F89"/>
    <w:rsid w:val="00105C46"/>
    <w:rsid w:val="0011421E"/>
    <w:rsid w:val="00120B86"/>
    <w:rsid w:val="00120DAB"/>
    <w:rsid w:val="00121406"/>
    <w:rsid w:val="00123007"/>
    <w:rsid w:val="0012322E"/>
    <w:rsid w:val="001259FF"/>
    <w:rsid w:val="001270A9"/>
    <w:rsid w:val="00127929"/>
    <w:rsid w:val="00130722"/>
    <w:rsid w:val="00130F48"/>
    <w:rsid w:val="0013257B"/>
    <w:rsid w:val="00136140"/>
    <w:rsid w:val="00137837"/>
    <w:rsid w:val="001402C5"/>
    <w:rsid w:val="001407C8"/>
    <w:rsid w:val="00140DC5"/>
    <w:rsid w:val="00141329"/>
    <w:rsid w:val="001414D7"/>
    <w:rsid w:val="00143CDD"/>
    <w:rsid w:val="00150A7F"/>
    <w:rsid w:val="00152B3E"/>
    <w:rsid w:val="00153E59"/>
    <w:rsid w:val="00154AF7"/>
    <w:rsid w:val="00154C53"/>
    <w:rsid w:val="00155950"/>
    <w:rsid w:val="00156F4E"/>
    <w:rsid w:val="001574D7"/>
    <w:rsid w:val="0016281D"/>
    <w:rsid w:val="001640B2"/>
    <w:rsid w:val="00164CF6"/>
    <w:rsid w:val="00166728"/>
    <w:rsid w:val="001703A5"/>
    <w:rsid w:val="0017202D"/>
    <w:rsid w:val="0017447F"/>
    <w:rsid w:val="00177F8D"/>
    <w:rsid w:val="00180E31"/>
    <w:rsid w:val="001870DF"/>
    <w:rsid w:val="001908A6"/>
    <w:rsid w:val="00190E29"/>
    <w:rsid w:val="0019148C"/>
    <w:rsid w:val="00193FAD"/>
    <w:rsid w:val="00194E83"/>
    <w:rsid w:val="00196B8C"/>
    <w:rsid w:val="001A6EFA"/>
    <w:rsid w:val="001A7549"/>
    <w:rsid w:val="001A7685"/>
    <w:rsid w:val="001B07D2"/>
    <w:rsid w:val="001B3E5B"/>
    <w:rsid w:val="001B42E8"/>
    <w:rsid w:val="001B5203"/>
    <w:rsid w:val="001B5688"/>
    <w:rsid w:val="001B7E06"/>
    <w:rsid w:val="001C0982"/>
    <w:rsid w:val="001D40BC"/>
    <w:rsid w:val="001D43BF"/>
    <w:rsid w:val="001D535E"/>
    <w:rsid w:val="001D64F1"/>
    <w:rsid w:val="001D7CBF"/>
    <w:rsid w:val="001E0574"/>
    <w:rsid w:val="001E1100"/>
    <w:rsid w:val="001E1969"/>
    <w:rsid w:val="001E3FCE"/>
    <w:rsid w:val="001E5FF1"/>
    <w:rsid w:val="001E78C3"/>
    <w:rsid w:val="001F0520"/>
    <w:rsid w:val="001F070A"/>
    <w:rsid w:val="001F0BEF"/>
    <w:rsid w:val="001F22D2"/>
    <w:rsid w:val="001F34FE"/>
    <w:rsid w:val="001F7883"/>
    <w:rsid w:val="001F7D31"/>
    <w:rsid w:val="00200165"/>
    <w:rsid w:val="00200C3D"/>
    <w:rsid w:val="00200FCF"/>
    <w:rsid w:val="00201D19"/>
    <w:rsid w:val="00202E54"/>
    <w:rsid w:val="00203112"/>
    <w:rsid w:val="002047F9"/>
    <w:rsid w:val="0020490E"/>
    <w:rsid w:val="002062B4"/>
    <w:rsid w:val="00206337"/>
    <w:rsid w:val="0020752E"/>
    <w:rsid w:val="00216B10"/>
    <w:rsid w:val="0022310D"/>
    <w:rsid w:val="00223114"/>
    <w:rsid w:val="00224D0B"/>
    <w:rsid w:val="00227733"/>
    <w:rsid w:val="002346D2"/>
    <w:rsid w:val="00237355"/>
    <w:rsid w:val="00244815"/>
    <w:rsid w:val="002537B4"/>
    <w:rsid w:val="00253C53"/>
    <w:rsid w:val="00256F99"/>
    <w:rsid w:val="00260E4B"/>
    <w:rsid w:val="00261BB4"/>
    <w:rsid w:val="00271911"/>
    <w:rsid w:val="00273FAA"/>
    <w:rsid w:val="00274E87"/>
    <w:rsid w:val="00275DC7"/>
    <w:rsid w:val="002804AF"/>
    <w:rsid w:val="0028156D"/>
    <w:rsid w:val="00282FA4"/>
    <w:rsid w:val="00282FBA"/>
    <w:rsid w:val="002864B3"/>
    <w:rsid w:val="00292199"/>
    <w:rsid w:val="00294C72"/>
    <w:rsid w:val="002962EA"/>
    <w:rsid w:val="00297519"/>
    <w:rsid w:val="002A455D"/>
    <w:rsid w:val="002A4E15"/>
    <w:rsid w:val="002B0B5A"/>
    <w:rsid w:val="002B0E79"/>
    <w:rsid w:val="002B6BE1"/>
    <w:rsid w:val="002B7DC1"/>
    <w:rsid w:val="002C0060"/>
    <w:rsid w:val="002C4D9E"/>
    <w:rsid w:val="002C5782"/>
    <w:rsid w:val="002D019C"/>
    <w:rsid w:val="002D0A95"/>
    <w:rsid w:val="002D1FAC"/>
    <w:rsid w:val="002D34D4"/>
    <w:rsid w:val="002D3F76"/>
    <w:rsid w:val="002D5A03"/>
    <w:rsid w:val="002D6B4A"/>
    <w:rsid w:val="002E0AE1"/>
    <w:rsid w:val="002E1AEE"/>
    <w:rsid w:val="002E5ECF"/>
    <w:rsid w:val="002E78DB"/>
    <w:rsid w:val="002F06ED"/>
    <w:rsid w:val="002F1A2F"/>
    <w:rsid w:val="002F3004"/>
    <w:rsid w:val="002F44C4"/>
    <w:rsid w:val="002F6990"/>
    <w:rsid w:val="00304410"/>
    <w:rsid w:val="003063B3"/>
    <w:rsid w:val="00306AE8"/>
    <w:rsid w:val="00310E57"/>
    <w:rsid w:val="0031608B"/>
    <w:rsid w:val="00320A72"/>
    <w:rsid w:val="0032331F"/>
    <w:rsid w:val="0032455B"/>
    <w:rsid w:val="0032658D"/>
    <w:rsid w:val="00330299"/>
    <w:rsid w:val="00333AFA"/>
    <w:rsid w:val="00337C0D"/>
    <w:rsid w:val="00341E37"/>
    <w:rsid w:val="0035298C"/>
    <w:rsid w:val="003628B0"/>
    <w:rsid w:val="003634E2"/>
    <w:rsid w:val="0036522E"/>
    <w:rsid w:val="00365AE5"/>
    <w:rsid w:val="0037187B"/>
    <w:rsid w:val="003718FA"/>
    <w:rsid w:val="003720C0"/>
    <w:rsid w:val="003724F9"/>
    <w:rsid w:val="00373541"/>
    <w:rsid w:val="00375A3C"/>
    <w:rsid w:val="00383A65"/>
    <w:rsid w:val="00385EC8"/>
    <w:rsid w:val="0038602A"/>
    <w:rsid w:val="00390159"/>
    <w:rsid w:val="00391D21"/>
    <w:rsid w:val="00396421"/>
    <w:rsid w:val="0039784D"/>
    <w:rsid w:val="003A5330"/>
    <w:rsid w:val="003A54DE"/>
    <w:rsid w:val="003A6731"/>
    <w:rsid w:val="003A7BC4"/>
    <w:rsid w:val="003B0AD2"/>
    <w:rsid w:val="003B0CC6"/>
    <w:rsid w:val="003B212C"/>
    <w:rsid w:val="003B35CA"/>
    <w:rsid w:val="003B5AF3"/>
    <w:rsid w:val="003B76C9"/>
    <w:rsid w:val="003B7735"/>
    <w:rsid w:val="003C0404"/>
    <w:rsid w:val="003C192B"/>
    <w:rsid w:val="003C1CFD"/>
    <w:rsid w:val="003C5A54"/>
    <w:rsid w:val="003C5B94"/>
    <w:rsid w:val="003D29AD"/>
    <w:rsid w:val="003D35F1"/>
    <w:rsid w:val="003D485B"/>
    <w:rsid w:val="003E0807"/>
    <w:rsid w:val="003E56B8"/>
    <w:rsid w:val="003E65C5"/>
    <w:rsid w:val="003E6625"/>
    <w:rsid w:val="003E7B9F"/>
    <w:rsid w:val="003F03B1"/>
    <w:rsid w:val="003F0B25"/>
    <w:rsid w:val="003F26A4"/>
    <w:rsid w:val="003F4082"/>
    <w:rsid w:val="003F500B"/>
    <w:rsid w:val="004020EE"/>
    <w:rsid w:val="00402435"/>
    <w:rsid w:val="00403C14"/>
    <w:rsid w:val="00403C4D"/>
    <w:rsid w:val="00405CCA"/>
    <w:rsid w:val="00410EB0"/>
    <w:rsid w:val="00410F08"/>
    <w:rsid w:val="00413161"/>
    <w:rsid w:val="0041485D"/>
    <w:rsid w:val="004149C1"/>
    <w:rsid w:val="00415A40"/>
    <w:rsid w:val="004171DC"/>
    <w:rsid w:val="004209F7"/>
    <w:rsid w:val="00421BB7"/>
    <w:rsid w:val="00422AF7"/>
    <w:rsid w:val="0042312D"/>
    <w:rsid w:val="00424754"/>
    <w:rsid w:val="00424FE5"/>
    <w:rsid w:val="00427F9E"/>
    <w:rsid w:val="00430E91"/>
    <w:rsid w:val="00433F9A"/>
    <w:rsid w:val="00440082"/>
    <w:rsid w:val="0044345B"/>
    <w:rsid w:val="00444429"/>
    <w:rsid w:val="00446DCE"/>
    <w:rsid w:val="00446F1D"/>
    <w:rsid w:val="00454CDA"/>
    <w:rsid w:val="00456002"/>
    <w:rsid w:val="0045765E"/>
    <w:rsid w:val="00460D21"/>
    <w:rsid w:val="00471E0C"/>
    <w:rsid w:val="00472F10"/>
    <w:rsid w:val="00476531"/>
    <w:rsid w:val="004805CE"/>
    <w:rsid w:val="00481244"/>
    <w:rsid w:val="00481643"/>
    <w:rsid w:val="00486448"/>
    <w:rsid w:val="00487085"/>
    <w:rsid w:val="0048715E"/>
    <w:rsid w:val="00487447"/>
    <w:rsid w:val="00490FBA"/>
    <w:rsid w:val="0049104B"/>
    <w:rsid w:val="0049457E"/>
    <w:rsid w:val="004A05B9"/>
    <w:rsid w:val="004A41B1"/>
    <w:rsid w:val="004A52AB"/>
    <w:rsid w:val="004A5847"/>
    <w:rsid w:val="004B0D21"/>
    <w:rsid w:val="004B316F"/>
    <w:rsid w:val="004B43BB"/>
    <w:rsid w:val="004C09C8"/>
    <w:rsid w:val="004C6E71"/>
    <w:rsid w:val="004C7033"/>
    <w:rsid w:val="004C7B4F"/>
    <w:rsid w:val="004D21C3"/>
    <w:rsid w:val="004D262A"/>
    <w:rsid w:val="004D6523"/>
    <w:rsid w:val="004D692B"/>
    <w:rsid w:val="004D708C"/>
    <w:rsid w:val="004D7CDC"/>
    <w:rsid w:val="004E03F1"/>
    <w:rsid w:val="004E0612"/>
    <w:rsid w:val="004E4F5E"/>
    <w:rsid w:val="004E6378"/>
    <w:rsid w:val="004E6914"/>
    <w:rsid w:val="004E6DB5"/>
    <w:rsid w:val="004E7CF4"/>
    <w:rsid w:val="004F1D86"/>
    <w:rsid w:val="00503BBF"/>
    <w:rsid w:val="00505424"/>
    <w:rsid w:val="005101A9"/>
    <w:rsid w:val="00510331"/>
    <w:rsid w:val="00511A66"/>
    <w:rsid w:val="00515C2D"/>
    <w:rsid w:val="0051651B"/>
    <w:rsid w:val="00516FBB"/>
    <w:rsid w:val="005215D1"/>
    <w:rsid w:val="005245B8"/>
    <w:rsid w:val="005354A0"/>
    <w:rsid w:val="005364BD"/>
    <w:rsid w:val="00536B5B"/>
    <w:rsid w:val="00536E1A"/>
    <w:rsid w:val="0054007B"/>
    <w:rsid w:val="00540893"/>
    <w:rsid w:val="005409F5"/>
    <w:rsid w:val="005420B5"/>
    <w:rsid w:val="00546798"/>
    <w:rsid w:val="00546CFA"/>
    <w:rsid w:val="00550025"/>
    <w:rsid w:val="0055226F"/>
    <w:rsid w:val="00553638"/>
    <w:rsid w:val="005544A6"/>
    <w:rsid w:val="00554A62"/>
    <w:rsid w:val="00561F6D"/>
    <w:rsid w:val="00562458"/>
    <w:rsid w:val="00563344"/>
    <w:rsid w:val="005639CF"/>
    <w:rsid w:val="00565000"/>
    <w:rsid w:val="00567AE9"/>
    <w:rsid w:val="005723E3"/>
    <w:rsid w:val="00572479"/>
    <w:rsid w:val="00572A00"/>
    <w:rsid w:val="005742AB"/>
    <w:rsid w:val="00574DD5"/>
    <w:rsid w:val="005752CF"/>
    <w:rsid w:val="005769E6"/>
    <w:rsid w:val="00577418"/>
    <w:rsid w:val="0058017B"/>
    <w:rsid w:val="00580974"/>
    <w:rsid w:val="005819C5"/>
    <w:rsid w:val="005860BD"/>
    <w:rsid w:val="00587C5D"/>
    <w:rsid w:val="005907C5"/>
    <w:rsid w:val="00595B51"/>
    <w:rsid w:val="005A10F4"/>
    <w:rsid w:val="005A126C"/>
    <w:rsid w:val="005A2152"/>
    <w:rsid w:val="005B01E5"/>
    <w:rsid w:val="005B16B5"/>
    <w:rsid w:val="005B2F83"/>
    <w:rsid w:val="005B5383"/>
    <w:rsid w:val="005C029C"/>
    <w:rsid w:val="005C1063"/>
    <w:rsid w:val="005C4B2C"/>
    <w:rsid w:val="005D0DAB"/>
    <w:rsid w:val="005D2FAA"/>
    <w:rsid w:val="005D3971"/>
    <w:rsid w:val="005E249D"/>
    <w:rsid w:val="005F312F"/>
    <w:rsid w:val="00602908"/>
    <w:rsid w:val="00605729"/>
    <w:rsid w:val="00606938"/>
    <w:rsid w:val="00610A0B"/>
    <w:rsid w:val="0061150C"/>
    <w:rsid w:val="006120F4"/>
    <w:rsid w:val="00612812"/>
    <w:rsid w:val="0061387C"/>
    <w:rsid w:val="00613B83"/>
    <w:rsid w:val="00614EA1"/>
    <w:rsid w:val="006157EB"/>
    <w:rsid w:val="0061629C"/>
    <w:rsid w:val="00617E78"/>
    <w:rsid w:val="00623F3D"/>
    <w:rsid w:val="00625533"/>
    <w:rsid w:val="00626460"/>
    <w:rsid w:val="00626EEA"/>
    <w:rsid w:val="00627FAD"/>
    <w:rsid w:val="00634043"/>
    <w:rsid w:val="006347C2"/>
    <w:rsid w:val="006363D5"/>
    <w:rsid w:val="006379D0"/>
    <w:rsid w:val="006405A7"/>
    <w:rsid w:val="006423DD"/>
    <w:rsid w:val="00642B3A"/>
    <w:rsid w:val="006475B5"/>
    <w:rsid w:val="00647D38"/>
    <w:rsid w:val="00647F2F"/>
    <w:rsid w:val="00650B14"/>
    <w:rsid w:val="00653699"/>
    <w:rsid w:val="00653B03"/>
    <w:rsid w:val="00660BA2"/>
    <w:rsid w:val="00661A68"/>
    <w:rsid w:val="00666017"/>
    <w:rsid w:val="00667E3C"/>
    <w:rsid w:val="00670B05"/>
    <w:rsid w:val="006729FA"/>
    <w:rsid w:val="00673B6B"/>
    <w:rsid w:val="0067766B"/>
    <w:rsid w:val="00680463"/>
    <w:rsid w:val="00681EBF"/>
    <w:rsid w:val="0068716E"/>
    <w:rsid w:val="006876A6"/>
    <w:rsid w:val="006A25BA"/>
    <w:rsid w:val="006A3AAD"/>
    <w:rsid w:val="006A4F07"/>
    <w:rsid w:val="006A6FCF"/>
    <w:rsid w:val="006B0BBD"/>
    <w:rsid w:val="006B1501"/>
    <w:rsid w:val="006B3213"/>
    <w:rsid w:val="006B69E5"/>
    <w:rsid w:val="006C0422"/>
    <w:rsid w:val="006C5E4B"/>
    <w:rsid w:val="006C6E47"/>
    <w:rsid w:val="006C7212"/>
    <w:rsid w:val="006D1233"/>
    <w:rsid w:val="006D1A03"/>
    <w:rsid w:val="006D2DF2"/>
    <w:rsid w:val="006D62A2"/>
    <w:rsid w:val="006E1C3E"/>
    <w:rsid w:val="006E1E1E"/>
    <w:rsid w:val="006E2E82"/>
    <w:rsid w:val="006E35AB"/>
    <w:rsid w:val="006E465E"/>
    <w:rsid w:val="006E6E01"/>
    <w:rsid w:val="006E71FC"/>
    <w:rsid w:val="006F1CDD"/>
    <w:rsid w:val="006F219D"/>
    <w:rsid w:val="006F3459"/>
    <w:rsid w:val="006F6745"/>
    <w:rsid w:val="007045C4"/>
    <w:rsid w:val="00705615"/>
    <w:rsid w:val="00705FEF"/>
    <w:rsid w:val="007108E2"/>
    <w:rsid w:val="00716BF4"/>
    <w:rsid w:val="00717B3C"/>
    <w:rsid w:val="007203D9"/>
    <w:rsid w:val="00722B4C"/>
    <w:rsid w:val="00723903"/>
    <w:rsid w:val="007322C3"/>
    <w:rsid w:val="00732C78"/>
    <w:rsid w:val="00736846"/>
    <w:rsid w:val="00740933"/>
    <w:rsid w:val="00740CA5"/>
    <w:rsid w:val="00741A6F"/>
    <w:rsid w:val="007459F2"/>
    <w:rsid w:val="00745C81"/>
    <w:rsid w:val="00746D7E"/>
    <w:rsid w:val="0075494A"/>
    <w:rsid w:val="00754E77"/>
    <w:rsid w:val="00756F6B"/>
    <w:rsid w:val="0075776F"/>
    <w:rsid w:val="00763663"/>
    <w:rsid w:val="00764AAD"/>
    <w:rsid w:val="00764F1A"/>
    <w:rsid w:val="00765E43"/>
    <w:rsid w:val="00767B3A"/>
    <w:rsid w:val="0077234A"/>
    <w:rsid w:val="00773A7A"/>
    <w:rsid w:val="0077415A"/>
    <w:rsid w:val="0077460D"/>
    <w:rsid w:val="00781F54"/>
    <w:rsid w:val="007836E9"/>
    <w:rsid w:val="007A0142"/>
    <w:rsid w:val="007A15EA"/>
    <w:rsid w:val="007A788D"/>
    <w:rsid w:val="007B0431"/>
    <w:rsid w:val="007B2427"/>
    <w:rsid w:val="007B3A42"/>
    <w:rsid w:val="007B5C59"/>
    <w:rsid w:val="007B7278"/>
    <w:rsid w:val="007B7BD4"/>
    <w:rsid w:val="007C194D"/>
    <w:rsid w:val="007C278A"/>
    <w:rsid w:val="007C78B4"/>
    <w:rsid w:val="007D3FD9"/>
    <w:rsid w:val="007E1665"/>
    <w:rsid w:val="007E3472"/>
    <w:rsid w:val="007E407E"/>
    <w:rsid w:val="007F0B9C"/>
    <w:rsid w:val="007F0CF3"/>
    <w:rsid w:val="007F2AB7"/>
    <w:rsid w:val="007F527E"/>
    <w:rsid w:val="007F718E"/>
    <w:rsid w:val="007F77E3"/>
    <w:rsid w:val="00801BED"/>
    <w:rsid w:val="00801CF7"/>
    <w:rsid w:val="008021DE"/>
    <w:rsid w:val="008031D0"/>
    <w:rsid w:val="00806E14"/>
    <w:rsid w:val="008143B4"/>
    <w:rsid w:val="00821330"/>
    <w:rsid w:val="008320CE"/>
    <w:rsid w:val="00835AAE"/>
    <w:rsid w:val="00840F12"/>
    <w:rsid w:val="00841720"/>
    <w:rsid w:val="00843DB8"/>
    <w:rsid w:val="00846EF4"/>
    <w:rsid w:val="0085324D"/>
    <w:rsid w:val="00854AE6"/>
    <w:rsid w:val="008556E1"/>
    <w:rsid w:val="00857B7D"/>
    <w:rsid w:val="00857C8C"/>
    <w:rsid w:val="008711DC"/>
    <w:rsid w:val="0088030F"/>
    <w:rsid w:val="008824BB"/>
    <w:rsid w:val="0088430A"/>
    <w:rsid w:val="008A2BED"/>
    <w:rsid w:val="008A34CE"/>
    <w:rsid w:val="008A7274"/>
    <w:rsid w:val="008B3C95"/>
    <w:rsid w:val="008C1A24"/>
    <w:rsid w:val="008D6CE3"/>
    <w:rsid w:val="008E2F9B"/>
    <w:rsid w:val="008E4400"/>
    <w:rsid w:val="008E66B8"/>
    <w:rsid w:val="008E76AC"/>
    <w:rsid w:val="008E7840"/>
    <w:rsid w:val="008F05B4"/>
    <w:rsid w:val="008F6131"/>
    <w:rsid w:val="008F7453"/>
    <w:rsid w:val="00907124"/>
    <w:rsid w:val="00911CF3"/>
    <w:rsid w:val="0091280B"/>
    <w:rsid w:val="0091356D"/>
    <w:rsid w:val="0091597C"/>
    <w:rsid w:val="00925C39"/>
    <w:rsid w:val="0093031D"/>
    <w:rsid w:val="00932FAB"/>
    <w:rsid w:val="009340F1"/>
    <w:rsid w:val="00934D27"/>
    <w:rsid w:val="009362C5"/>
    <w:rsid w:val="00936A98"/>
    <w:rsid w:val="00940956"/>
    <w:rsid w:val="00942EC7"/>
    <w:rsid w:val="009433B8"/>
    <w:rsid w:val="00943C6E"/>
    <w:rsid w:val="00951EEA"/>
    <w:rsid w:val="00955426"/>
    <w:rsid w:val="0096290A"/>
    <w:rsid w:val="009636EA"/>
    <w:rsid w:val="0096582E"/>
    <w:rsid w:val="00967298"/>
    <w:rsid w:val="00970ED4"/>
    <w:rsid w:val="00971B16"/>
    <w:rsid w:val="009757F7"/>
    <w:rsid w:val="00982C6E"/>
    <w:rsid w:val="00986C50"/>
    <w:rsid w:val="00991054"/>
    <w:rsid w:val="009922BE"/>
    <w:rsid w:val="0099541E"/>
    <w:rsid w:val="00996526"/>
    <w:rsid w:val="009A4875"/>
    <w:rsid w:val="009B20FE"/>
    <w:rsid w:val="009B347E"/>
    <w:rsid w:val="009B5C32"/>
    <w:rsid w:val="009B5D8D"/>
    <w:rsid w:val="009B60CA"/>
    <w:rsid w:val="009B6DDF"/>
    <w:rsid w:val="009C10DE"/>
    <w:rsid w:val="009C2456"/>
    <w:rsid w:val="009C2FF8"/>
    <w:rsid w:val="009C34D3"/>
    <w:rsid w:val="009C3DA0"/>
    <w:rsid w:val="009C5402"/>
    <w:rsid w:val="009C683A"/>
    <w:rsid w:val="009C7209"/>
    <w:rsid w:val="009D4320"/>
    <w:rsid w:val="009E1DCB"/>
    <w:rsid w:val="009E2D40"/>
    <w:rsid w:val="009E494A"/>
    <w:rsid w:val="009E4E1F"/>
    <w:rsid w:val="009E5059"/>
    <w:rsid w:val="009E70FD"/>
    <w:rsid w:val="009E78B7"/>
    <w:rsid w:val="009F34C1"/>
    <w:rsid w:val="009F4BCE"/>
    <w:rsid w:val="009F6D1F"/>
    <w:rsid w:val="009F7972"/>
    <w:rsid w:val="00A16CAD"/>
    <w:rsid w:val="00A20202"/>
    <w:rsid w:val="00A21664"/>
    <w:rsid w:val="00A25147"/>
    <w:rsid w:val="00A26B80"/>
    <w:rsid w:val="00A26BB9"/>
    <w:rsid w:val="00A315E5"/>
    <w:rsid w:val="00A33962"/>
    <w:rsid w:val="00A34B9D"/>
    <w:rsid w:val="00A40477"/>
    <w:rsid w:val="00A40DEA"/>
    <w:rsid w:val="00A43408"/>
    <w:rsid w:val="00A448B3"/>
    <w:rsid w:val="00A44ABE"/>
    <w:rsid w:val="00A4741D"/>
    <w:rsid w:val="00A5063A"/>
    <w:rsid w:val="00A53FA0"/>
    <w:rsid w:val="00A54B76"/>
    <w:rsid w:val="00A577D0"/>
    <w:rsid w:val="00A610D6"/>
    <w:rsid w:val="00A62593"/>
    <w:rsid w:val="00A65DA5"/>
    <w:rsid w:val="00A71E54"/>
    <w:rsid w:val="00A7394D"/>
    <w:rsid w:val="00A74D22"/>
    <w:rsid w:val="00A7646C"/>
    <w:rsid w:val="00A7795A"/>
    <w:rsid w:val="00A81B71"/>
    <w:rsid w:val="00A821EA"/>
    <w:rsid w:val="00A844C4"/>
    <w:rsid w:val="00A87E4A"/>
    <w:rsid w:val="00A934F8"/>
    <w:rsid w:val="00A97470"/>
    <w:rsid w:val="00AA3B16"/>
    <w:rsid w:val="00AA596E"/>
    <w:rsid w:val="00AA7FF0"/>
    <w:rsid w:val="00AB203E"/>
    <w:rsid w:val="00AB40DC"/>
    <w:rsid w:val="00AB4CE4"/>
    <w:rsid w:val="00AB68FF"/>
    <w:rsid w:val="00AC360B"/>
    <w:rsid w:val="00AC46E0"/>
    <w:rsid w:val="00AC53F2"/>
    <w:rsid w:val="00AD232E"/>
    <w:rsid w:val="00AD708A"/>
    <w:rsid w:val="00AE1762"/>
    <w:rsid w:val="00AE1B19"/>
    <w:rsid w:val="00AE1F2A"/>
    <w:rsid w:val="00AE3877"/>
    <w:rsid w:val="00AE4859"/>
    <w:rsid w:val="00AE4AAD"/>
    <w:rsid w:val="00AE4C4C"/>
    <w:rsid w:val="00AE590A"/>
    <w:rsid w:val="00AE686A"/>
    <w:rsid w:val="00AE741D"/>
    <w:rsid w:val="00AF0F0F"/>
    <w:rsid w:val="00AF1DFB"/>
    <w:rsid w:val="00AF1FB7"/>
    <w:rsid w:val="00AF3FAD"/>
    <w:rsid w:val="00AF5CB5"/>
    <w:rsid w:val="00B01CF2"/>
    <w:rsid w:val="00B0386C"/>
    <w:rsid w:val="00B03AF7"/>
    <w:rsid w:val="00B04316"/>
    <w:rsid w:val="00B170A2"/>
    <w:rsid w:val="00B20076"/>
    <w:rsid w:val="00B221FB"/>
    <w:rsid w:val="00B23AFD"/>
    <w:rsid w:val="00B23DAD"/>
    <w:rsid w:val="00B242D0"/>
    <w:rsid w:val="00B24486"/>
    <w:rsid w:val="00B3039D"/>
    <w:rsid w:val="00B37DEA"/>
    <w:rsid w:val="00B41F53"/>
    <w:rsid w:val="00B43AF2"/>
    <w:rsid w:val="00B44CDD"/>
    <w:rsid w:val="00B46143"/>
    <w:rsid w:val="00B46B76"/>
    <w:rsid w:val="00B46FB3"/>
    <w:rsid w:val="00B507E6"/>
    <w:rsid w:val="00B512AB"/>
    <w:rsid w:val="00B6152D"/>
    <w:rsid w:val="00B62605"/>
    <w:rsid w:val="00B7087C"/>
    <w:rsid w:val="00B7354E"/>
    <w:rsid w:val="00B746F8"/>
    <w:rsid w:val="00B74E61"/>
    <w:rsid w:val="00B8039D"/>
    <w:rsid w:val="00B95F26"/>
    <w:rsid w:val="00B96F6C"/>
    <w:rsid w:val="00B974B9"/>
    <w:rsid w:val="00BA237D"/>
    <w:rsid w:val="00BA4CC4"/>
    <w:rsid w:val="00BA4CE9"/>
    <w:rsid w:val="00BA68EB"/>
    <w:rsid w:val="00BA6A2A"/>
    <w:rsid w:val="00BB5746"/>
    <w:rsid w:val="00BB7CBC"/>
    <w:rsid w:val="00BC1909"/>
    <w:rsid w:val="00BC1BFC"/>
    <w:rsid w:val="00BC2747"/>
    <w:rsid w:val="00BD1F3F"/>
    <w:rsid w:val="00BD3155"/>
    <w:rsid w:val="00BD3282"/>
    <w:rsid w:val="00BD3668"/>
    <w:rsid w:val="00BD3DAB"/>
    <w:rsid w:val="00BE109C"/>
    <w:rsid w:val="00BE2301"/>
    <w:rsid w:val="00BF0C2F"/>
    <w:rsid w:val="00BF1C43"/>
    <w:rsid w:val="00BF503C"/>
    <w:rsid w:val="00BF6B6E"/>
    <w:rsid w:val="00C0589F"/>
    <w:rsid w:val="00C1315A"/>
    <w:rsid w:val="00C165D2"/>
    <w:rsid w:val="00C168F0"/>
    <w:rsid w:val="00C174C1"/>
    <w:rsid w:val="00C20707"/>
    <w:rsid w:val="00C30657"/>
    <w:rsid w:val="00C33D78"/>
    <w:rsid w:val="00C368EC"/>
    <w:rsid w:val="00C404B3"/>
    <w:rsid w:val="00C412DC"/>
    <w:rsid w:val="00C436E2"/>
    <w:rsid w:val="00C44FAE"/>
    <w:rsid w:val="00C4536C"/>
    <w:rsid w:val="00C479A0"/>
    <w:rsid w:val="00C501AB"/>
    <w:rsid w:val="00C52DFA"/>
    <w:rsid w:val="00C52E7E"/>
    <w:rsid w:val="00C53642"/>
    <w:rsid w:val="00C567D4"/>
    <w:rsid w:val="00C61500"/>
    <w:rsid w:val="00C61D26"/>
    <w:rsid w:val="00C61D7C"/>
    <w:rsid w:val="00C66BFD"/>
    <w:rsid w:val="00C67E32"/>
    <w:rsid w:val="00C75267"/>
    <w:rsid w:val="00C753F8"/>
    <w:rsid w:val="00C75A36"/>
    <w:rsid w:val="00C75FCB"/>
    <w:rsid w:val="00C776A0"/>
    <w:rsid w:val="00C80B06"/>
    <w:rsid w:val="00C850D3"/>
    <w:rsid w:val="00C86A98"/>
    <w:rsid w:val="00C871A8"/>
    <w:rsid w:val="00C91967"/>
    <w:rsid w:val="00C94CB0"/>
    <w:rsid w:val="00C95802"/>
    <w:rsid w:val="00C97182"/>
    <w:rsid w:val="00CA3911"/>
    <w:rsid w:val="00CA3F55"/>
    <w:rsid w:val="00CB0059"/>
    <w:rsid w:val="00CB3F01"/>
    <w:rsid w:val="00CB59CA"/>
    <w:rsid w:val="00CC4E0F"/>
    <w:rsid w:val="00CC51E4"/>
    <w:rsid w:val="00CC6B1E"/>
    <w:rsid w:val="00CD6253"/>
    <w:rsid w:val="00CE0037"/>
    <w:rsid w:val="00CE0D7F"/>
    <w:rsid w:val="00CE1329"/>
    <w:rsid w:val="00CE4FB5"/>
    <w:rsid w:val="00CE6019"/>
    <w:rsid w:val="00CE7110"/>
    <w:rsid w:val="00CF100C"/>
    <w:rsid w:val="00CF26D2"/>
    <w:rsid w:val="00CF499B"/>
    <w:rsid w:val="00CF5127"/>
    <w:rsid w:val="00CF5555"/>
    <w:rsid w:val="00CF5BC0"/>
    <w:rsid w:val="00CF6760"/>
    <w:rsid w:val="00D001F2"/>
    <w:rsid w:val="00D01DA9"/>
    <w:rsid w:val="00D1028B"/>
    <w:rsid w:val="00D1218B"/>
    <w:rsid w:val="00D151A8"/>
    <w:rsid w:val="00D17720"/>
    <w:rsid w:val="00D17890"/>
    <w:rsid w:val="00D2140B"/>
    <w:rsid w:val="00D273F4"/>
    <w:rsid w:val="00D27CE3"/>
    <w:rsid w:val="00D34B7F"/>
    <w:rsid w:val="00D408A9"/>
    <w:rsid w:val="00D42E11"/>
    <w:rsid w:val="00D42FE6"/>
    <w:rsid w:val="00D43058"/>
    <w:rsid w:val="00D43A2F"/>
    <w:rsid w:val="00D44891"/>
    <w:rsid w:val="00D478AA"/>
    <w:rsid w:val="00D47FE2"/>
    <w:rsid w:val="00D50E91"/>
    <w:rsid w:val="00D51550"/>
    <w:rsid w:val="00D53390"/>
    <w:rsid w:val="00D55C67"/>
    <w:rsid w:val="00D56514"/>
    <w:rsid w:val="00D60536"/>
    <w:rsid w:val="00D62D99"/>
    <w:rsid w:val="00D63C41"/>
    <w:rsid w:val="00D65311"/>
    <w:rsid w:val="00D67C3F"/>
    <w:rsid w:val="00D70162"/>
    <w:rsid w:val="00D7165F"/>
    <w:rsid w:val="00D824B5"/>
    <w:rsid w:val="00D83F76"/>
    <w:rsid w:val="00D84077"/>
    <w:rsid w:val="00D8698B"/>
    <w:rsid w:val="00D90D6A"/>
    <w:rsid w:val="00D91E8B"/>
    <w:rsid w:val="00D93DD8"/>
    <w:rsid w:val="00D95B68"/>
    <w:rsid w:val="00D96DA2"/>
    <w:rsid w:val="00D9716B"/>
    <w:rsid w:val="00DA02A7"/>
    <w:rsid w:val="00DA2F61"/>
    <w:rsid w:val="00DA5701"/>
    <w:rsid w:val="00DB02DE"/>
    <w:rsid w:val="00DB27DF"/>
    <w:rsid w:val="00DB2E6F"/>
    <w:rsid w:val="00DB6EBF"/>
    <w:rsid w:val="00DB6FE9"/>
    <w:rsid w:val="00DC1933"/>
    <w:rsid w:val="00DC4871"/>
    <w:rsid w:val="00DC7C07"/>
    <w:rsid w:val="00DD1ADA"/>
    <w:rsid w:val="00DD1F08"/>
    <w:rsid w:val="00DD50CE"/>
    <w:rsid w:val="00DD5B54"/>
    <w:rsid w:val="00DE3EFA"/>
    <w:rsid w:val="00DE5ED1"/>
    <w:rsid w:val="00DE7B53"/>
    <w:rsid w:val="00DF1DB1"/>
    <w:rsid w:val="00DF6A07"/>
    <w:rsid w:val="00DF6D34"/>
    <w:rsid w:val="00E01114"/>
    <w:rsid w:val="00E016AD"/>
    <w:rsid w:val="00E0611D"/>
    <w:rsid w:val="00E118E7"/>
    <w:rsid w:val="00E128DF"/>
    <w:rsid w:val="00E13089"/>
    <w:rsid w:val="00E146EF"/>
    <w:rsid w:val="00E157CE"/>
    <w:rsid w:val="00E20B59"/>
    <w:rsid w:val="00E240B9"/>
    <w:rsid w:val="00E24500"/>
    <w:rsid w:val="00E24ED5"/>
    <w:rsid w:val="00E26DA4"/>
    <w:rsid w:val="00E316F7"/>
    <w:rsid w:val="00E37B5A"/>
    <w:rsid w:val="00E406C9"/>
    <w:rsid w:val="00E40DEB"/>
    <w:rsid w:val="00E41015"/>
    <w:rsid w:val="00E41436"/>
    <w:rsid w:val="00E43580"/>
    <w:rsid w:val="00E466C3"/>
    <w:rsid w:val="00E50187"/>
    <w:rsid w:val="00E5472D"/>
    <w:rsid w:val="00E5733A"/>
    <w:rsid w:val="00E605A4"/>
    <w:rsid w:val="00E62D95"/>
    <w:rsid w:val="00E63788"/>
    <w:rsid w:val="00E6446F"/>
    <w:rsid w:val="00E646DB"/>
    <w:rsid w:val="00E66961"/>
    <w:rsid w:val="00E67189"/>
    <w:rsid w:val="00E67FC6"/>
    <w:rsid w:val="00E70B9B"/>
    <w:rsid w:val="00E74D52"/>
    <w:rsid w:val="00E762FA"/>
    <w:rsid w:val="00E768EF"/>
    <w:rsid w:val="00E76A35"/>
    <w:rsid w:val="00E81DB4"/>
    <w:rsid w:val="00E84039"/>
    <w:rsid w:val="00E915BE"/>
    <w:rsid w:val="00E9206F"/>
    <w:rsid w:val="00E949B7"/>
    <w:rsid w:val="00E94C56"/>
    <w:rsid w:val="00E95D6A"/>
    <w:rsid w:val="00EA37BE"/>
    <w:rsid w:val="00EA3E15"/>
    <w:rsid w:val="00EA7423"/>
    <w:rsid w:val="00EB40D1"/>
    <w:rsid w:val="00EC0669"/>
    <w:rsid w:val="00EC0D32"/>
    <w:rsid w:val="00EC0DD7"/>
    <w:rsid w:val="00EC23A0"/>
    <w:rsid w:val="00EC3C2B"/>
    <w:rsid w:val="00EC51CD"/>
    <w:rsid w:val="00EC5251"/>
    <w:rsid w:val="00EC759A"/>
    <w:rsid w:val="00EC766D"/>
    <w:rsid w:val="00ED2EF6"/>
    <w:rsid w:val="00ED3A5D"/>
    <w:rsid w:val="00ED5304"/>
    <w:rsid w:val="00EE00E0"/>
    <w:rsid w:val="00EE0696"/>
    <w:rsid w:val="00EE0E22"/>
    <w:rsid w:val="00EE39BA"/>
    <w:rsid w:val="00EE4D13"/>
    <w:rsid w:val="00EE4F84"/>
    <w:rsid w:val="00EE50F0"/>
    <w:rsid w:val="00EE67AE"/>
    <w:rsid w:val="00EF1813"/>
    <w:rsid w:val="00EF2CE8"/>
    <w:rsid w:val="00F00C1F"/>
    <w:rsid w:val="00F04388"/>
    <w:rsid w:val="00F04F5A"/>
    <w:rsid w:val="00F07B43"/>
    <w:rsid w:val="00F11139"/>
    <w:rsid w:val="00F14876"/>
    <w:rsid w:val="00F1648D"/>
    <w:rsid w:val="00F20E4B"/>
    <w:rsid w:val="00F263FF"/>
    <w:rsid w:val="00F2727F"/>
    <w:rsid w:val="00F30482"/>
    <w:rsid w:val="00F3167E"/>
    <w:rsid w:val="00F3367D"/>
    <w:rsid w:val="00F40CDF"/>
    <w:rsid w:val="00F44495"/>
    <w:rsid w:val="00F44E23"/>
    <w:rsid w:val="00F45C7F"/>
    <w:rsid w:val="00F46166"/>
    <w:rsid w:val="00F46A80"/>
    <w:rsid w:val="00F52323"/>
    <w:rsid w:val="00F54264"/>
    <w:rsid w:val="00F5490F"/>
    <w:rsid w:val="00F54A02"/>
    <w:rsid w:val="00F60634"/>
    <w:rsid w:val="00F61445"/>
    <w:rsid w:val="00F63805"/>
    <w:rsid w:val="00F63856"/>
    <w:rsid w:val="00F752B0"/>
    <w:rsid w:val="00F826E2"/>
    <w:rsid w:val="00F82E80"/>
    <w:rsid w:val="00F83291"/>
    <w:rsid w:val="00F832AF"/>
    <w:rsid w:val="00F87FE9"/>
    <w:rsid w:val="00F90A29"/>
    <w:rsid w:val="00F91B4C"/>
    <w:rsid w:val="00F94075"/>
    <w:rsid w:val="00F944B8"/>
    <w:rsid w:val="00F94DA3"/>
    <w:rsid w:val="00F95493"/>
    <w:rsid w:val="00FA07DF"/>
    <w:rsid w:val="00FA08F0"/>
    <w:rsid w:val="00FA35FE"/>
    <w:rsid w:val="00FA7350"/>
    <w:rsid w:val="00FB5DFB"/>
    <w:rsid w:val="00FB6BE5"/>
    <w:rsid w:val="00FC529E"/>
    <w:rsid w:val="00FD6501"/>
    <w:rsid w:val="00FD7563"/>
    <w:rsid w:val="00FD7B08"/>
    <w:rsid w:val="00FE4DF6"/>
    <w:rsid w:val="00FE5199"/>
    <w:rsid w:val="00FE549E"/>
    <w:rsid w:val="00FF12B8"/>
    <w:rsid w:val="00FF2E8E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E0C72"/>
  <w15:chartTrackingRefBased/>
  <w15:docId w15:val="{43F92ECB-0D73-0B4E-A889-1E77626EC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Ruchit</dc:creator>
  <cp:keywords/>
  <dc:description/>
  <cp:lastModifiedBy>Patel, Ruchit</cp:lastModifiedBy>
  <cp:revision>2</cp:revision>
  <dcterms:created xsi:type="dcterms:W3CDTF">2022-12-15T16:14:00Z</dcterms:created>
  <dcterms:modified xsi:type="dcterms:W3CDTF">2022-12-15T22:15:00Z</dcterms:modified>
</cp:coreProperties>
</file>